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6B8D0" w14:textId="2E14E8EF" w:rsidR="00517923" w:rsidRPr="00605391" w:rsidRDefault="00AC5C24" w:rsidP="00517923">
      <w:pPr>
        <w:snapToGrid w:val="0"/>
        <w:spacing w:line="480" w:lineRule="auto"/>
        <w:rPr>
          <w:rFonts w:ascii="Times New Roman" w:eastAsia="新細明體" w:hAnsi="Times New Roman" w:cs="Times New Roman"/>
          <w:noProof/>
          <w:lang w:val="en-GB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25476E">
        <w:rPr>
          <w:rFonts w:ascii="Times New Roman" w:hAnsi="Times New Roman" w:cs="Times New Roman" w:hint="eastAsia"/>
          <w:b/>
          <w:bCs/>
        </w:rPr>
        <w:t>1</w:t>
      </w:r>
      <w:r w:rsidR="00FB79DA" w:rsidRPr="00FB79DA">
        <w:rPr>
          <w:rFonts w:ascii="Times New Roman" w:hAnsi="Times New Roman" w:cs="Times New Roman" w:hint="eastAsia"/>
          <w:b/>
          <w:bCs/>
        </w:rPr>
        <w:t xml:space="preserve"> </w:t>
      </w:r>
      <w:r w:rsidR="00517923"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4DA7BC" wp14:editId="5628DD58">
                <wp:simplePos x="0" y="0"/>
                <wp:positionH relativeFrom="column">
                  <wp:posOffset>11430</wp:posOffset>
                </wp:positionH>
                <wp:positionV relativeFrom="paragraph">
                  <wp:posOffset>333375</wp:posOffset>
                </wp:positionV>
                <wp:extent cx="3333750" cy="1028700"/>
                <wp:effectExtent l="0" t="0" r="19050" b="19050"/>
                <wp:wrapNone/>
                <wp:docPr id="24" name="流程圖: 程序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33750" cy="10287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37467" w14:textId="77777777" w:rsidR="0054399C" w:rsidRDefault="0054399C" w:rsidP="00517923">
                            <w:pPr>
                              <w:ind w:rightChars="-73" w:right="-175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A National Health Insurance research database for a random sample of 2 million patients ever having brain or renal disease as a major diagnosis from 1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997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to 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  <w:p w14:paraId="6D757BB7" w14:textId="77777777" w:rsidR="0054399C" w:rsidRPr="000F1D36" w:rsidRDefault="0054399C" w:rsidP="00517923">
                            <w:pPr>
                              <w:ind w:rightChars="-73" w:right="-175"/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2,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000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000; the random sampling fraction=71%</w:t>
                            </w:r>
                            <w:r w:rsidRPr="000F1D36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4F1815B0" w14:textId="77777777" w:rsidR="0054399C" w:rsidRPr="000F1D36" w:rsidRDefault="0054399C" w:rsidP="00517923">
                            <w:pPr>
                              <w:ind w:rightChars="-73" w:right="-175"/>
                              <w:rPr>
                                <w:rFonts w:ascii="Times New Roman" w:hAnsi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流程圖: 程序 24" o:spid="_x0000_s1026" type="#_x0000_t109" style="position:absolute;margin-left:.9pt;margin-top:26.25pt;width:262.5pt;height:8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">
                <v:textbox>
                  <w:txbxContent>
                    <w:p w14:paraId="67637467" w14:textId="77777777" w:rsidR="0054399C" w:rsidRDefault="0054399C" w:rsidP="00517923">
                      <w:pPr>
                        <w:ind w:rightChars="-73" w:right="-175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A National Health Insurance research database for a random sample of 2 million patients ever having brain or renal disease as a major diagnosis from 1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997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to 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11</w:t>
                      </w:r>
                    </w:p>
                    <w:p w14:paraId="6D757BB7" w14:textId="77777777" w:rsidR="0054399C" w:rsidRPr="000F1D36" w:rsidRDefault="0054399C" w:rsidP="00517923">
                      <w:pPr>
                        <w:ind w:rightChars="-73" w:right="-175"/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(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N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2,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000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,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000; the random sampling fraction=71%</w:t>
                      </w:r>
                      <w:r w:rsidRPr="000F1D36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4F1815B0" w14:textId="77777777" w:rsidR="0054399C" w:rsidRPr="000F1D36" w:rsidRDefault="0054399C" w:rsidP="00517923">
                      <w:pPr>
                        <w:ind w:rightChars="-73" w:right="-175"/>
                        <w:rPr>
                          <w:rFonts w:ascii="Times New Roman" w:hAnsi="Times New Roman"/>
                          <w:bCs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17923" w:rsidRPr="00BD3D2D">
        <w:rPr>
          <w:rFonts w:ascii="Times New Roman" w:hAnsi="Times New Roman" w:cs="Times New Roman"/>
          <w:b/>
          <w:bCs/>
        </w:rPr>
        <w:t>Fig</w:t>
      </w:r>
      <w:r w:rsidR="0025476E">
        <w:rPr>
          <w:rFonts w:ascii="Times New Roman" w:hAnsi="Times New Roman" w:cs="Times New Roman" w:hint="eastAsia"/>
          <w:b/>
          <w:bCs/>
        </w:rPr>
        <w:t>.</w:t>
      </w:r>
      <w:r w:rsidR="00605391">
        <w:rPr>
          <w:rFonts w:ascii="Times New Roman" w:hAnsi="Times New Roman" w:cs="Times New Roman" w:hint="eastAsia"/>
          <w:b/>
          <w:bCs/>
        </w:rPr>
        <w:t xml:space="preserve"> </w:t>
      </w:r>
      <w:r w:rsidR="00605391" w:rsidRPr="00605391">
        <w:rPr>
          <w:rFonts w:ascii="Times New Roman" w:hAnsi="Times New Roman" w:cs="Times New Roman"/>
          <w:b/>
          <w:bCs/>
        </w:rPr>
        <w:t>Inclusion of acute stroke patients.</w:t>
      </w:r>
      <w:bookmarkStart w:id="0" w:name="_GoBack"/>
      <w:bookmarkEnd w:id="0"/>
    </w:p>
    <w:p w14:paraId="554CDFCC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013285F5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0A49AA40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47150D1A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0DA4781A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C05128" wp14:editId="04F663B8">
                <wp:simplePos x="0" y="0"/>
                <wp:positionH relativeFrom="column">
                  <wp:posOffset>1630680</wp:posOffset>
                </wp:positionH>
                <wp:positionV relativeFrom="paragraph">
                  <wp:posOffset>97155</wp:posOffset>
                </wp:positionV>
                <wp:extent cx="9526" cy="600075"/>
                <wp:effectExtent l="76200" t="0" r="66675" b="47625"/>
                <wp:wrapNone/>
                <wp:docPr id="25" name="直線單箭頭接點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6" cy="600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BEBFE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25" o:spid="_x0000_s1026" type="#_x0000_t32" style="position:absolute;margin-left:128.4pt;margin-top:7.65pt;width:.75pt;height:47.2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">
                <v:stroke endarrow="block"/>
              </v:shape>
            </w:pict>
          </mc:Fallback>
        </mc:AlternateContent>
      </w:r>
    </w:p>
    <w:p w14:paraId="79A02A8D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108D4A67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176C098B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5C4ACE" wp14:editId="1EAEAD2F">
                <wp:simplePos x="0" y="0"/>
                <wp:positionH relativeFrom="column">
                  <wp:posOffset>11430</wp:posOffset>
                </wp:positionH>
                <wp:positionV relativeFrom="paragraph">
                  <wp:posOffset>11430</wp:posOffset>
                </wp:positionV>
                <wp:extent cx="3333750" cy="1666875"/>
                <wp:effectExtent l="0" t="0" r="19050" b="28575"/>
                <wp:wrapNone/>
                <wp:docPr id="26" name="流程圖: 程序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33750" cy="16668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4E4AA" w14:textId="77777777" w:rsidR="0054399C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Including patients with a n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ew diagnosis of acute stroke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 with pathological type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classification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the following ICD-9 codes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 - s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ubarachnoid hemorrhage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430)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, i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ntracerebral hemorrhage (431)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, i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schemic stroke (433.01,433.11, 433.21, 433.31,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433.81, 433.91, 434.01, 434.11, 434.91)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, and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 unclassified type (436)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from 2004 to 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  <w:p w14:paraId="58C544E5" w14:textId="77777777" w:rsidR="0054399C" w:rsidRPr="00EC7CBE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 480,922)</w:t>
                            </w:r>
                          </w:p>
                          <w:p w14:paraId="22F0D7B1" w14:textId="77777777" w:rsidR="0054399C" w:rsidRPr="00EC7CBE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14:paraId="0C8F5441" w14:textId="77777777" w:rsidR="0054399C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流程圖: 程序 26" o:spid="_x0000_s1027" type="#_x0000_t109" style="position:absolute;margin-left:.9pt;margin-top:.9pt;width:262.5pt;height:131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">
                <v:textbox>
                  <w:txbxContent>
                    <w:p w14:paraId="6A04E4AA" w14:textId="77777777" w:rsidR="0054399C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Including patients with a n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ew diagnosis of acute stroke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 with pathological type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classification 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of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the following ICD-9 codes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 - s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ubarachnoid hemorrhage 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(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430)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, i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ntracerebral hemorrhage (431)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, i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schemic stroke (433.01,433.11, 433.21, 433.31,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433.81, 433.91, 434.01, 434.11, 434.91)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, and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 unclassified type (436)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from 2004 to 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11</w:t>
                      </w:r>
                    </w:p>
                    <w:p w14:paraId="58C544E5" w14:textId="77777777" w:rsidR="0054399C" w:rsidRPr="00EC7CBE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(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N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 480,922)</w:t>
                      </w:r>
                    </w:p>
                    <w:p w14:paraId="22F0D7B1" w14:textId="77777777" w:rsidR="0054399C" w:rsidRPr="00EC7CBE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14:paraId="0C8F5441" w14:textId="77777777" w:rsidR="0054399C" w:rsidRDefault="0054399C" w:rsidP="00517923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6B6CED9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4E2A1AE5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4056A8A5" w14:textId="77777777" w:rsidR="00517923" w:rsidRPr="00EB637F" w:rsidRDefault="00517923" w:rsidP="00517923">
      <w:pPr>
        <w:tabs>
          <w:tab w:val="left" w:pos="5529"/>
        </w:tabs>
        <w:rPr>
          <w:rFonts w:ascii="Times New Roman" w:eastAsia="標楷體" w:hAnsi="Times New Roman" w:cs="Times New Roman"/>
        </w:rPr>
      </w:pPr>
    </w:p>
    <w:p w14:paraId="57909988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615EDD35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</w:p>
    <w:p w14:paraId="0F591C30" w14:textId="77777777" w:rsidR="00517923" w:rsidRPr="00EB637F" w:rsidRDefault="00517923" w:rsidP="00517923">
      <w:pPr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36B094" wp14:editId="43E64095">
                <wp:simplePos x="0" y="0"/>
                <wp:positionH relativeFrom="column">
                  <wp:posOffset>3413653</wp:posOffset>
                </wp:positionH>
                <wp:positionV relativeFrom="paragraph">
                  <wp:posOffset>128246</wp:posOffset>
                </wp:positionV>
                <wp:extent cx="2191110" cy="1666875"/>
                <wp:effectExtent l="0" t="0" r="19050" b="28575"/>
                <wp:wrapNone/>
                <wp:docPr id="27" name="流程圖: 程序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1110" cy="16668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122E3" w14:textId="77777777" w:rsidR="0054399C" w:rsidRPr="00EC7CBE" w:rsidRDefault="0054399C" w:rsidP="00517923">
                            <w:pPr>
                              <w:ind w:rightChars="-73" w:right="-175"/>
                              <w:jc w:val="center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Ex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lu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ding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patient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s without recent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brain CT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/MRI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within one month of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new diagnosis of stroke, with previous stroke, traumatic brain hemorrhage,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subdural/epidural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haemorrhage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, brain tumor, or transient ischemic attack (N=109</w:t>
                            </w:r>
                            <w:r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0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流程圖: 程序 27" o:spid="_x0000_s1028" type="#_x0000_t109" style="position:absolute;margin-left:268.8pt;margin-top:10.1pt;width:172.55pt;height:13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">
                <v:textbox>
                  <w:txbxContent>
                    <w:p w14:paraId="238122E3" w14:textId="77777777" w:rsidR="0054399C" w:rsidRPr="00EC7CBE" w:rsidRDefault="0054399C" w:rsidP="00517923">
                      <w:pPr>
                        <w:ind w:rightChars="-73" w:right="-175"/>
                        <w:jc w:val="center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Ex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lu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ding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patient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s without recent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brain CT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/MRI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within one month of 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new diagnosis of stroke, with previous stroke, traumatic brain hemorrhage, 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  <w:lang w:val="en-GB"/>
                        </w:rPr>
                        <w:t xml:space="preserve">subdural/epidural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  <w:lang w:val="en-GB"/>
                        </w:rPr>
                        <w:t>haemorrhage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, brain tumor, or transient ischemic attack (N=109</w:t>
                      </w:r>
                      <w:r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,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00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新細明體" w:hAnsi="Times New Roman" w:cs="Times New Roman" w:hint="eastAsia"/>
          <w:noProof/>
        </w:rPr>
        <w:t xml:space="preserve">  </w:t>
      </w:r>
    </w:p>
    <w:p w14:paraId="689B206C" w14:textId="77777777" w:rsidR="00517923" w:rsidRPr="00EB637F" w:rsidRDefault="00517923" w:rsidP="00517923">
      <w:pPr>
        <w:tabs>
          <w:tab w:val="left" w:pos="6237"/>
          <w:tab w:val="left" w:pos="6975"/>
        </w:tabs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A5CB11" wp14:editId="17A11028">
                <wp:simplePos x="0" y="0"/>
                <wp:positionH relativeFrom="column">
                  <wp:posOffset>1638729</wp:posOffset>
                </wp:positionH>
                <wp:positionV relativeFrom="paragraph">
                  <wp:posOffset>78105</wp:posOffset>
                </wp:positionV>
                <wp:extent cx="9525" cy="1190625"/>
                <wp:effectExtent l="76200" t="0" r="66675" b="47625"/>
                <wp:wrapNone/>
                <wp:docPr id="28" name="直線單箭頭接點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190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1C8233" id="直線單箭頭接點 28" o:spid="_x0000_s1026" type="#_x0000_t32" style="position:absolute;margin-left:129.05pt;margin-top:6.15pt;width:.75pt;height:93.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">
                <v:stroke endarrow="block"/>
              </v:shape>
            </w:pict>
          </mc:Fallback>
        </mc:AlternateContent>
      </w:r>
      <w:r w:rsidRPr="00EB637F">
        <w:rPr>
          <w:rFonts w:ascii="Times New Roman" w:eastAsia="標楷體" w:hAnsi="Times New Roman" w:cs="Times New Roman"/>
        </w:rPr>
        <w:tab/>
      </w:r>
    </w:p>
    <w:p w14:paraId="2237B7E9" w14:textId="77777777" w:rsidR="00517923" w:rsidRPr="00EB637F" w:rsidRDefault="00517923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</w:p>
    <w:p w14:paraId="4E9735F8" w14:textId="075C7AF2" w:rsidR="00517923" w:rsidRPr="00EB637F" w:rsidRDefault="00517923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</w:p>
    <w:p w14:paraId="19FE3A25" w14:textId="01E55396" w:rsidR="00517923" w:rsidRPr="00EB637F" w:rsidRDefault="0021189B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7D8D80E" wp14:editId="75FA189A">
                <wp:simplePos x="0" y="0"/>
                <wp:positionH relativeFrom="column">
                  <wp:posOffset>1630680</wp:posOffset>
                </wp:positionH>
                <wp:positionV relativeFrom="paragraph">
                  <wp:posOffset>78105</wp:posOffset>
                </wp:positionV>
                <wp:extent cx="1781175" cy="0"/>
                <wp:effectExtent l="38100" t="76200" r="0" b="95250"/>
                <wp:wrapNone/>
                <wp:docPr id="29" name="直線單箭頭接點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81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2B77E3" id="直線單箭頭接點 29" o:spid="_x0000_s1026" type="#_x0000_t32" style="position:absolute;margin-left:128.4pt;margin-top:6.15pt;width:140.25pt;height:0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">
                <v:stroke endarrow="block"/>
              </v:shape>
            </w:pict>
          </mc:Fallback>
        </mc:AlternateContent>
      </w:r>
    </w:p>
    <w:p w14:paraId="4909691E" w14:textId="77777777" w:rsidR="00517923" w:rsidRPr="00EB637F" w:rsidRDefault="00517923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</w:p>
    <w:p w14:paraId="09128F46" w14:textId="77777777" w:rsidR="00517923" w:rsidRPr="00EB637F" w:rsidRDefault="00517923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0F1509" wp14:editId="3BA6E98A">
                <wp:simplePos x="0" y="0"/>
                <wp:positionH relativeFrom="column">
                  <wp:posOffset>20955</wp:posOffset>
                </wp:positionH>
                <wp:positionV relativeFrom="paragraph">
                  <wp:posOffset>144780</wp:posOffset>
                </wp:positionV>
                <wp:extent cx="3324225" cy="771525"/>
                <wp:effectExtent l="0" t="0" r="28575" b="28575"/>
                <wp:wrapNone/>
                <wp:docPr id="30" name="流程圖: 程序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24225" cy="7715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EB295" w14:textId="77777777" w:rsidR="0054399C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Incident patients of stroke with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recent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brain CT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 xml:space="preserve">/MRI </w:t>
                            </w:r>
                            <w:r w:rsidRPr="00EC7CBE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within one month of 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bCs/>
                                <w:sz w:val="20"/>
                                <w:szCs w:val="20"/>
                              </w:rPr>
                              <w:t>new diagnosis of stroke</w:t>
                            </w:r>
                          </w:p>
                          <w:p w14:paraId="6BC5C0E3" w14:textId="77777777" w:rsidR="0054399C" w:rsidRPr="00EC7CBE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371,9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流程圖: 程序 30" o:spid="_x0000_s1029" type="#_x0000_t109" style="position:absolute;margin-left:1.65pt;margin-top:11.4pt;width:261.75pt;height:6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">
                <v:textbox>
                  <w:txbxContent>
                    <w:p w14:paraId="026EB295" w14:textId="77777777" w:rsidR="0054399C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Incident patients of stroke with 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recent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brain CT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 xml:space="preserve">/MRI </w:t>
                      </w:r>
                      <w:r w:rsidRPr="00EC7CBE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within one month of </w:t>
                      </w:r>
                      <w:r w:rsidRPr="00EC7CBE">
                        <w:rPr>
                          <w:rFonts w:ascii="Times New Roman" w:hAnsi="Times New Roman" w:hint="eastAsia"/>
                          <w:bCs/>
                          <w:sz w:val="20"/>
                          <w:szCs w:val="20"/>
                        </w:rPr>
                        <w:t>new diagnosis of stroke</w:t>
                      </w:r>
                    </w:p>
                    <w:p w14:paraId="6BC5C0E3" w14:textId="77777777" w:rsidR="0054399C" w:rsidRPr="00EC7CBE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N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371,914)</w:t>
                      </w:r>
                    </w:p>
                  </w:txbxContent>
                </v:textbox>
              </v:shape>
            </w:pict>
          </mc:Fallback>
        </mc:AlternateContent>
      </w:r>
    </w:p>
    <w:p w14:paraId="280F2F12" w14:textId="77777777" w:rsidR="00517923" w:rsidRPr="00EB637F" w:rsidRDefault="00517923" w:rsidP="00517923">
      <w:pPr>
        <w:tabs>
          <w:tab w:val="left" w:pos="6975"/>
        </w:tabs>
        <w:rPr>
          <w:rFonts w:ascii="Times New Roman" w:eastAsia="標楷體" w:hAnsi="Times New Roman" w:cs="Times New Roman"/>
        </w:rPr>
      </w:pPr>
    </w:p>
    <w:p w14:paraId="03463F68" w14:textId="77777777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143D0FEA" w14:textId="5BCBDD12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D5A22EF" wp14:editId="51223C28">
                <wp:simplePos x="0" y="0"/>
                <wp:positionH relativeFrom="column">
                  <wp:posOffset>3407204</wp:posOffset>
                </wp:positionH>
                <wp:positionV relativeFrom="paragraph">
                  <wp:posOffset>135890</wp:posOffset>
                </wp:positionV>
                <wp:extent cx="2190750" cy="628650"/>
                <wp:effectExtent l="0" t="0" r="19050" b="19050"/>
                <wp:wrapNone/>
                <wp:docPr id="31" name="流程圖: 程序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0" cy="6286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DE732" w14:textId="77777777" w:rsidR="0054399C" w:rsidRDefault="0054399C" w:rsidP="00517923">
                            <w:pPr>
                              <w:spacing w:line="280" w:lineRule="exact"/>
                              <w:ind w:leftChars="-59" w:left="-14" w:hangingChars="64" w:hanging="128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5F6368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xclu</w:t>
                            </w:r>
                            <w:r w:rsidRPr="005F6368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ding </w:t>
                            </w:r>
                            <w:r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missing data of sex and birth date </w:t>
                            </w:r>
                          </w:p>
                          <w:p w14:paraId="2ECB4D6B" w14:textId="77777777" w:rsidR="0054399C" w:rsidRPr="005F6368" w:rsidRDefault="0054399C" w:rsidP="00517923">
                            <w:pPr>
                              <w:spacing w:line="280" w:lineRule="exact"/>
                              <w:ind w:leftChars="-59" w:left="-14" w:hangingChars="64" w:hanging="128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5F6368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(N</w:t>
                            </w:r>
                            <w:r w:rsidRPr="005F6368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68)</w:t>
                            </w:r>
                          </w:p>
                          <w:p w14:paraId="4865DD0F" w14:textId="77777777" w:rsidR="0054399C" w:rsidRPr="008D68D2" w:rsidRDefault="0054399C" w:rsidP="00517923">
                            <w:pPr>
                              <w:ind w:leftChars="-59" w:left="-1" w:hangingChars="64" w:hanging="141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流程圖: 程序 31" o:spid="_x0000_s1030" type="#_x0000_t109" style="position:absolute;margin-left:268.3pt;margin-top:10.7pt;width:172.5pt;height:49.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">
                <v:textbox>
                  <w:txbxContent>
                    <w:p w14:paraId="51EDE732" w14:textId="77777777" w:rsidR="0054399C" w:rsidRDefault="0054399C" w:rsidP="00517923">
                      <w:pPr>
                        <w:spacing w:line="280" w:lineRule="exact"/>
                        <w:ind w:leftChars="-59" w:left="-14" w:hangingChars="64" w:hanging="128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5F6368">
                        <w:rPr>
                          <w:rFonts w:ascii="Times New Roman" w:hAnsi="Times New Roman"/>
                          <w:sz w:val="20"/>
                          <w:szCs w:val="20"/>
                        </w:rPr>
                        <w:t>Exclu</w:t>
                      </w:r>
                      <w:r w:rsidRPr="005F6368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ding </w:t>
                      </w:r>
                      <w:r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missing data of sex and birth date </w:t>
                      </w:r>
                    </w:p>
                    <w:p w14:paraId="2ECB4D6B" w14:textId="77777777" w:rsidR="0054399C" w:rsidRPr="005F6368" w:rsidRDefault="0054399C" w:rsidP="00517923">
                      <w:pPr>
                        <w:spacing w:line="280" w:lineRule="exact"/>
                        <w:ind w:leftChars="-59" w:left="-14" w:hangingChars="64" w:hanging="128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5F6368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(N</w:t>
                      </w:r>
                      <w:r w:rsidRPr="005F6368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68)</w:t>
                      </w:r>
                    </w:p>
                    <w:p w14:paraId="4865DD0F" w14:textId="77777777" w:rsidR="0054399C" w:rsidRPr="008D68D2" w:rsidRDefault="0054399C" w:rsidP="00517923">
                      <w:pPr>
                        <w:ind w:leftChars="-59" w:left="-1" w:hangingChars="64" w:hanging="141"/>
                        <w:rPr>
                          <w:rFonts w:ascii="Times New Roman" w:hAnsi="Times New Roman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BFD1BD" w14:textId="355A145C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A7A798A" wp14:editId="44F3B254">
                <wp:simplePos x="0" y="0"/>
                <wp:positionH relativeFrom="column">
                  <wp:posOffset>1637665</wp:posOffset>
                </wp:positionH>
                <wp:positionV relativeFrom="paragraph">
                  <wp:posOffset>4464</wp:posOffset>
                </wp:positionV>
                <wp:extent cx="8890" cy="510540"/>
                <wp:effectExtent l="76200" t="0" r="67310" b="60960"/>
                <wp:wrapNone/>
                <wp:docPr id="33" name="直線單箭頭接點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890" cy="510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5E383E" id="直線單箭頭接點 33" o:spid="_x0000_s1026" type="#_x0000_t32" style="position:absolute;margin-left:128.95pt;margin-top:.35pt;width:.7pt;height:40.2pt;flip:x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">
                <v:stroke endarrow="block"/>
              </v:shape>
            </w:pict>
          </mc:Fallback>
        </mc:AlternateContent>
      </w:r>
    </w:p>
    <w:p w14:paraId="5D860A36" w14:textId="2785CF98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6C14408" wp14:editId="0A767E4B">
                <wp:simplePos x="0" y="0"/>
                <wp:positionH relativeFrom="column">
                  <wp:posOffset>1628981</wp:posOffset>
                </wp:positionH>
                <wp:positionV relativeFrom="paragraph">
                  <wp:posOffset>15240</wp:posOffset>
                </wp:positionV>
                <wp:extent cx="1771015" cy="635"/>
                <wp:effectExtent l="38100" t="76200" r="0" b="94615"/>
                <wp:wrapNone/>
                <wp:docPr id="32" name="直線單箭頭接點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710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25E036" id="直線單箭頭接點 32" o:spid="_x0000_s1026" type="#_x0000_t32" style="position:absolute;margin-left:128.25pt;margin-top:1.2pt;width:139.45pt;height:.05pt;flip:x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">
                <v:stroke endarrow="block"/>
              </v:shape>
            </w:pict>
          </mc:Fallback>
        </mc:AlternateContent>
      </w:r>
    </w:p>
    <w:p w14:paraId="66E363E4" w14:textId="5D9032E7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AAC27DE" wp14:editId="6AC44AD6">
                <wp:simplePos x="0" y="0"/>
                <wp:positionH relativeFrom="column">
                  <wp:posOffset>21726</wp:posOffset>
                </wp:positionH>
                <wp:positionV relativeFrom="paragraph">
                  <wp:posOffset>65717</wp:posOffset>
                </wp:positionV>
                <wp:extent cx="3314039" cy="771525"/>
                <wp:effectExtent l="0" t="0" r="20320" b="28575"/>
                <wp:wrapNone/>
                <wp:docPr id="34" name="流程圖: 程序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4039" cy="7715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0DECF" w14:textId="77777777" w:rsidR="0054399C" w:rsidRPr="00EC7CBE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Incident patients of stroke with CT or MRI examinations </w:t>
                            </w:r>
                            <w:r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from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004</w:t>
                            </w:r>
                            <w:r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to 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  <w:p w14:paraId="2E3059CE" w14:textId="77777777" w:rsidR="0054399C" w:rsidRPr="00EC7CBE" w:rsidRDefault="0054399C" w:rsidP="0051792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EC7CBE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EC7CB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 371,8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流程圖: 程序 34" o:spid="_x0000_s1031" type="#_x0000_t109" style="position:absolute;margin-left:1.7pt;margin-top:5.15pt;width:260.95pt;height:60.7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">
                <v:textbox>
                  <w:txbxContent>
                    <w:p w14:paraId="1CC0DECF" w14:textId="77777777" w:rsidR="0054399C" w:rsidRPr="00EC7CBE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Incident patients of stroke with CT or MRI examinations </w:t>
                      </w:r>
                      <w:r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from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04</w:t>
                      </w:r>
                      <w:r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to 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11</w:t>
                      </w:r>
                    </w:p>
                    <w:p w14:paraId="2E3059CE" w14:textId="77777777" w:rsidR="0054399C" w:rsidRPr="00EC7CBE" w:rsidRDefault="0054399C" w:rsidP="0051792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(</w:t>
                      </w:r>
                      <w:r w:rsidRPr="00EC7CBE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N</w:t>
                      </w:r>
                      <w:r w:rsidRPr="00EC7CB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 371,846)</w:t>
                      </w:r>
                    </w:p>
                  </w:txbxContent>
                </v:textbox>
              </v:shape>
            </w:pict>
          </mc:Fallback>
        </mc:AlternateContent>
      </w:r>
    </w:p>
    <w:p w14:paraId="7CDCD07F" w14:textId="6D22FF47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72B73790" w14:textId="470269A4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72CADE90" w14:textId="512D2168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202D3ED8" w14:textId="7DBEDD6B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304B6C40" w14:textId="5685F774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1AACE694" w14:textId="721DA122" w:rsidR="00EF60B7" w:rsidRPr="00517923" w:rsidRDefault="00EF60B7" w:rsidP="0025476E">
      <w:pPr>
        <w:widowControl/>
        <w:rPr>
          <w:rFonts w:ascii="Times New Roman" w:hAnsi="Times New Roman" w:cs="Times New Roman"/>
          <w:b/>
          <w:bCs/>
        </w:rPr>
      </w:pPr>
    </w:p>
    <w:sectPr w:rsidR="00EF60B7" w:rsidRPr="00517923" w:rsidSect="00B615F3">
      <w:footerReference w:type="default" r:id="rId8"/>
      <w:pgSz w:w="11906" w:h="16838"/>
      <w:pgMar w:top="1440" w:right="1416" w:bottom="1440" w:left="179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135733" w15:done="0"/>
  <w15:commentEx w15:paraId="4F19E977" w15:done="0"/>
  <w15:commentEx w15:paraId="3D3F69AD" w15:done="0"/>
  <w15:commentEx w15:paraId="704EFC97" w15:done="0"/>
  <w15:commentEx w15:paraId="16942C75" w15:done="0"/>
  <w15:commentEx w15:paraId="67528774" w15:done="0"/>
  <w15:commentEx w15:paraId="24543793" w15:done="0"/>
  <w15:commentEx w15:paraId="3D22BCA1" w15:done="0"/>
  <w15:commentEx w15:paraId="0923E70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04400" w16cex:dateUtc="2021-04-13T0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135733" w16cid:durableId="24204114"/>
  <w16cid:commentId w16cid:paraId="4F19E977" w16cid:durableId="24204115"/>
  <w16cid:commentId w16cid:paraId="3D3F69AD" w16cid:durableId="24204116"/>
  <w16cid:commentId w16cid:paraId="704EFC97" w16cid:durableId="24204400"/>
  <w16cid:commentId w16cid:paraId="16942C75" w16cid:durableId="24204117"/>
  <w16cid:commentId w16cid:paraId="67528774" w16cid:durableId="24204118"/>
  <w16cid:commentId w16cid:paraId="24543793" w16cid:durableId="24204119"/>
  <w16cid:commentId w16cid:paraId="3D22BCA1" w16cid:durableId="2420411B"/>
  <w16cid:commentId w16cid:paraId="0923E708" w16cid:durableId="242041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3DCC1" w14:textId="77777777" w:rsidR="00201170" w:rsidRDefault="00201170" w:rsidP="00C067B6">
      <w:r>
        <w:separator/>
      </w:r>
    </w:p>
  </w:endnote>
  <w:endnote w:type="continuationSeparator" w:id="0">
    <w:p w14:paraId="5346233F" w14:textId="77777777" w:rsidR="00201170" w:rsidRDefault="00201170" w:rsidP="00C0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701682"/>
      <w:docPartObj>
        <w:docPartGallery w:val="Page Numbers (Bottom of Page)"/>
        <w:docPartUnique/>
      </w:docPartObj>
    </w:sdtPr>
    <w:sdtEndPr/>
    <w:sdtContent>
      <w:p w14:paraId="749C643F" w14:textId="65BBCA9F" w:rsidR="0054399C" w:rsidRDefault="005439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391" w:rsidRPr="00605391">
          <w:rPr>
            <w:noProof/>
            <w:lang w:val="zh-TW"/>
          </w:rPr>
          <w:t>1</w:t>
        </w:r>
        <w:r>
          <w:fldChar w:fldCharType="end"/>
        </w:r>
      </w:p>
    </w:sdtContent>
  </w:sdt>
  <w:p w14:paraId="5955E82A" w14:textId="77777777" w:rsidR="0054399C" w:rsidRDefault="0054399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B9D1A" w14:textId="77777777" w:rsidR="00201170" w:rsidRDefault="00201170" w:rsidP="00C067B6">
      <w:r>
        <w:separator/>
      </w:r>
    </w:p>
  </w:footnote>
  <w:footnote w:type="continuationSeparator" w:id="0">
    <w:p w14:paraId="373F3330" w14:textId="77777777" w:rsidR="00201170" w:rsidRDefault="00201170" w:rsidP="00C067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4A5C"/>
    <w:multiLevelType w:val="hybridMultilevel"/>
    <w:tmpl w:val="D3981F5A"/>
    <w:lvl w:ilvl="0" w:tplc="1332EBA8">
      <w:start w:val="1"/>
      <w:numFmt w:val="decimal"/>
      <w:lvlText w:val="%1."/>
      <w:lvlJc w:val="left"/>
      <w:pPr>
        <w:ind w:left="905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">
    <w:nsid w:val="25AF6D1A"/>
    <w:multiLevelType w:val="hybridMultilevel"/>
    <w:tmpl w:val="46AE0326"/>
    <w:lvl w:ilvl="0" w:tplc="DD3E15A2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2">
    <w:nsid w:val="28FF7225"/>
    <w:multiLevelType w:val="hybridMultilevel"/>
    <w:tmpl w:val="7B0258A6"/>
    <w:lvl w:ilvl="0" w:tplc="BAFCE550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52A1F9A"/>
    <w:multiLevelType w:val="hybridMultilevel"/>
    <w:tmpl w:val="1E7244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5C395235"/>
    <w:multiLevelType w:val="hybridMultilevel"/>
    <w:tmpl w:val="9D2ACC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8862252"/>
    <w:multiLevelType w:val="hybridMultilevel"/>
    <w:tmpl w:val="B5B0A934"/>
    <w:lvl w:ilvl="0" w:tplc="BAFCE55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D1D4B15"/>
    <w:multiLevelType w:val="hybridMultilevel"/>
    <w:tmpl w:val="9BC8D3DA"/>
    <w:lvl w:ilvl="0" w:tplc="BAFCE550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EA86AE8"/>
    <w:multiLevelType w:val="hybridMultilevel"/>
    <w:tmpl w:val="4206727A"/>
    <w:lvl w:ilvl="0" w:tplc="BAFCE550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ung-Fen Tsai">
    <w15:presenceInfo w15:providerId="Windows Live" w15:userId="94ba3fa857513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07"/>
    <w:rsid w:val="00002F3E"/>
    <w:rsid w:val="00002FB9"/>
    <w:rsid w:val="00003700"/>
    <w:rsid w:val="00005316"/>
    <w:rsid w:val="00010B8E"/>
    <w:rsid w:val="0001192D"/>
    <w:rsid w:val="000127E8"/>
    <w:rsid w:val="00013EEE"/>
    <w:rsid w:val="00014D32"/>
    <w:rsid w:val="000260CA"/>
    <w:rsid w:val="000264D3"/>
    <w:rsid w:val="00027F71"/>
    <w:rsid w:val="00030277"/>
    <w:rsid w:val="00030386"/>
    <w:rsid w:val="00033A6B"/>
    <w:rsid w:val="000341D3"/>
    <w:rsid w:val="00034E81"/>
    <w:rsid w:val="00035594"/>
    <w:rsid w:val="00040296"/>
    <w:rsid w:val="0004162A"/>
    <w:rsid w:val="0004257A"/>
    <w:rsid w:val="00042FA0"/>
    <w:rsid w:val="00047448"/>
    <w:rsid w:val="00047487"/>
    <w:rsid w:val="000474FD"/>
    <w:rsid w:val="00051927"/>
    <w:rsid w:val="00053ECA"/>
    <w:rsid w:val="00063C20"/>
    <w:rsid w:val="0006777B"/>
    <w:rsid w:val="0006782D"/>
    <w:rsid w:val="00073275"/>
    <w:rsid w:val="0007667B"/>
    <w:rsid w:val="00082286"/>
    <w:rsid w:val="00085E27"/>
    <w:rsid w:val="00087545"/>
    <w:rsid w:val="00087590"/>
    <w:rsid w:val="00091D32"/>
    <w:rsid w:val="0009220E"/>
    <w:rsid w:val="000955D0"/>
    <w:rsid w:val="00097168"/>
    <w:rsid w:val="0009771A"/>
    <w:rsid w:val="000A1CF7"/>
    <w:rsid w:val="000A33FF"/>
    <w:rsid w:val="000A392B"/>
    <w:rsid w:val="000A3A49"/>
    <w:rsid w:val="000A56B2"/>
    <w:rsid w:val="000A6980"/>
    <w:rsid w:val="000A71C2"/>
    <w:rsid w:val="000B2041"/>
    <w:rsid w:val="000B5DAB"/>
    <w:rsid w:val="000C70AB"/>
    <w:rsid w:val="000D17C3"/>
    <w:rsid w:val="000D1B6E"/>
    <w:rsid w:val="000D2348"/>
    <w:rsid w:val="000D2564"/>
    <w:rsid w:val="000D3A02"/>
    <w:rsid w:val="000D3B20"/>
    <w:rsid w:val="000D644D"/>
    <w:rsid w:val="000D68A5"/>
    <w:rsid w:val="000D736C"/>
    <w:rsid w:val="000E17B0"/>
    <w:rsid w:val="000F1D36"/>
    <w:rsid w:val="000F3FED"/>
    <w:rsid w:val="0010474C"/>
    <w:rsid w:val="00106F2A"/>
    <w:rsid w:val="001109D1"/>
    <w:rsid w:val="001124BE"/>
    <w:rsid w:val="001134C0"/>
    <w:rsid w:val="00117BC0"/>
    <w:rsid w:val="00121737"/>
    <w:rsid w:val="001273F3"/>
    <w:rsid w:val="001301CE"/>
    <w:rsid w:val="001336D2"/>
    <w:rsid w:val="001347B7"/>
    <w:rsid w:val="0013530F"/>
    <w:rsid w:val="00137B14"/>
    <w:rsid w:val="00143502"/>
    <w:rsid w:val="0014371C"/>
    <w:rsid w:val="0014532D"/>
    <w:rsid w:val="00147C4B"/>
    <w:rsid w:val="001528A9"/>
    <w:rsid w:val="00155289"/>
    <w:rsid w:val="001555AD"/>
    <w:rsid w:val="00155BC6"/>
    <w:rsid w:val="00155CD9"/>
    <w:rsid w:val="00156969"/>
    <w:rsid w:val="00161DE8"/>
    <w:rsid w:val="00162186"/>
    <w:rsid w:val="001636B1"/>
    <w:rsid w:val="00170B4A"/>
    <w:rsid w:val="00174360"/>
    <w:rsid w:val="00180C6D"/>
    <w:rsid w:val="00180C97"/>
    <w:rsid w:val="00180CB7"/>
    <w:rsid w:val="00181548"/>
    <w:rsid w:val="00185514"/>
    <w:rsid w:val="001968DB"/>
    <w:rsid w:val="00196A1E"/>
    <w:rsid w:val="00197530"/>
    <w:rsid w:val="001A3C55"/>
    <w:rsid w:val="001A7E8C"/>
    <w:rsid w:val="001B7709"/>
    <w:rsid w:val="001B79CF"/>
    <w:rsid w:val="001C30C0"/>
    <w:rsid w:val="001C5E13"/>
    <w:rsid w:val="001D0BA4"/>
    <w:rsid w:val="001D1A41"/>
    <w:rsid w:val="001D4E3F"/>
    <w:rsid w:val="001D6E9A"/>
    <w:rsid w:val="001E0B10"/>
    <w:rsid w:val="001E2631"/>
    <w:rsid w:val="001E3205"/>
    <w:rsid w:val="001E473A"/>
    <w:rsid w:val="001E5717"/>
    <w:rsid w:val="001E7D75"/>
    <w:rsid w:val="001F34F8"/>
    <w:rsid w:val="001F5084"/>
    <w:rsid w:val="001F792F"/>
    <w:rsid w:val="00201170"/>
    <w:rsid w:val="00202CAB"/>
    <w:rsid w:val="00202EE8"/>
    <w:rsid w:val="00204BB2"/>
    <w:rsid w:val="0021114A"/>
    <w:rsid w:val="0021189B"/>
    <w:rsid w:val="002157F8"/>
    <w:rsid w:val="002169D5"/>
    <w:rsid w:val="00217C58"/>
    <w:rsid w:val="002241B4"/>
    <w:rsid w:val="0022429D"/>
    <w:rsid w:val="00227113"/>
    <w:rsid w:val="00227AA3"/>
    <w:rsid w:val="00235BC3"/>
    <w:rsid w:val="00235E39"/>
    <w:rsid w:val="002420B7"/>
    <w:rsid w:val="0024253B"/>
    <w:rsid w:val="00243C9D"/>
    <w:rsid w:val="00245A4B"/>
    <w:rsid w:val="002464B1"/>
    <w:rsid w:val="00252161"/>
    <w:rsid w:val="0025252F"/>
    <w:rsid w:val="00252CF1"/>
    <w:rsid w:val="00252E5F"/>
    <w:rsid w:val="0025476E"/>
    <w:rsid w:val="00255135"/>
    <w:rsid w:val="00255BCF"/>
    <w:rsid w:val="00256D14"/>
    <w:rsid w:val="002626D1"/>
    <w:rsid w:val="00262B45"/>
    <w:rsid w:val="0026351D"/>
    <w:rsid w:val="002646BB"/>
    <w:rsid w:val="00264A3E"/>
    <w:rsid w:val="00265EEB"/>
    <w:rsid w:val="00266491"/>
    <w:rsid w:val="0027152F"/>
    <w:rsid w:val="002733CE"/>
    <w:rsid w:val="00274F9B"/>
    <w:rsid w:val="002779DB"/>
    <w:rsid w:val="002815CE"/>
    <w:rsid w:val="00281D6C"/>
    <w:rsid w:val="00283B69"/>
    <w:rsid w:val="00285EA2"/>
    <w:rsid w:val="0028750C"/>
    <w:rsid w:val="00287B43"/>
    <w:rsid w:val="0029138A"/>
    <w:rsid w:val="0029360F"/>
    <w:rsid w:val="002944E9"/>
    <w:rsid w:val="00296300"/>
    <w:rsid w:val="00296756"/>
    <w:rsid w:val="002A4261"/>
    <w:rsid w:val="002A69AE"/>
    <w:rsid w:val="002A7047"/>
    <w:rsid w:val="002A7FF8"/>
    <w:rsid w:val="002B0F1D"/>
    <w:rsid w:val="002B420B"/>
    <w:rsid w:val="002B5A4D"/>
    <w:rsid w:val="002B6253"/>
    <w:rsid w:val="002B6F11"/>
    <w:rsid w:val="002B7DC0"/>
    <w:rsid w:val="002C217E"/>
    <w:rsid w:val="002D13AF"/>
    <w:rsid w:val="002D4EA3"/>
    <w:rsid w:val="002D7278"/>
    <w:rsid w:val="002D7C29"/>
    <w:rsid w:val="002E18AB"/>
    <w:rsid w:val="002E2526"/>
    <w:rsid w:val="002E45BB"/>
    <w:rsid w:val="002E516B"/>
    <w:rsid w:val="002E6D38"/>
    <w:rsid w:val="002F1A3D"/>
    <w:rsid w:val="002F34F5"/>
    <w:rsid w:val="002F5848"/>
    <w:rsid w:val="00301EDA"/>
    <w:rsid w:val="003044EA"/>
    <w:rsid w:val="00306617"/>
    <w:rsid w:val="0031013E"/>
    <w:rsid w:val="00311E63"/>
    <w:rsid w:val="00312B11"/>
    <w:rsid w:val="00313353"/>
    <w:rsid w:val="00316561"/>
    <w:rsid w:val="00316717"/>
    <w:rsid w:val="00316851"/>
    <w:rsid w:val="00317FCB"/>
    <w:rsid w:val="00321849"/>
    <w:rsid w:val="00322813"/>
    <w:rsid w:val="003242DD"/>
    <w:rsid w:val="00327559"/>
    <w:rsid w:val="003275C9"/>
    <w:rsid w:val="003325B0"/>
    <w:rsid w:val="00335114"/>
    <w:rsid w:val="00335750"/>
    <w:rsid w:val="0034671B"/>
    <w:rsid w:val="003533EB"/>
    <w:rsid w:val="00353BE0"/>
    <w:rsid w:val="0035404C"/>
    <w:rsid w:val="0035775E"/>
    <w:rsid w:val="00357DEF"/>
    <w:rsid w:val="003615C8"/>
    <w:rsid w:val="003621EA"/>
    <w:rsid w:val="00372B9F"/>
    <w:rsid w:val="003734E6"/>
    <w:rsid w:val="00373F91"/>
    <w:rsid w:val="00375E2D"/>
    <w:rsid w:val="00380233"/>
    <w:rsid w:val="00381360"/>
    <w:rsid w:val="0038353B"/>
    <w:rsid w:val="00386314"/>
    <w:rsid w:val="00386E93"/>
    <w:rsid w:val="00387EC9"/>
    <w:rsid w:val="00392968"/>
    <w:rsid w:val="00394238"/>
    <w:rsid w:val="003960D3"/>
    <w:rsid w:val="003A1DF1"/>
    <w:rsid w:val="003A2485"/>
    <w:rsid w:val="003A2666"/>
    <w:rsid w:val="003B1CA3"/>
    <w:rsid w:val="003B49D5"/>
    <w:rsid w:val="003B7833"/>
    <w:rsid w:val="003C0FF6"/>
    <w:rsid w:val="003C19F2"/>
    <w:rsid w:val="003C3278"/>
    <w:rsid w:val="003C44C3"/>
    <w:rsid w:val="003C5C68"/>
    <w:rsid w:val="003C6C93"/>
    <w:rsid w:val="003C7217"/>
    <w:rsid w:val="003C7A85"/>
    <w:rsid w:val="003D00B6"/>
    <w:rsid w:val="003D53B7"/>
    <w:rsid w:val="003D5BA8"/>
    <w:rsid w:val="003E7F5D"/>
    <w:rsid w:val="003F36DB"/>
    <w:rsid w:val="003F5756"/>
    <w:rsid w:val="003F67C8"/>
    <w:rsid w:val="0040113A"/>
    <w:rsid w:val="00404C36"/>
    <w:rsid w:val="00405F66"/>
    <w:rsid w:val="004102FB"/>
    <w:rsid w:val="00411660"/>
    <w:rsid w:val="00411BC2"/>
    <w:rsid w:val="004137E4"/>
    <w:rsid w:val="00416C73"/>
    <w:rsid w:val="0042330B"/>
    <w:rsid w:val="004234B6"/>
    <w:rsid w:val="004252BE"/>
    <w:rsid w:val="00426FA2"/>
    <w:rsid w:val="0043159A"/>
    <w:rsid w:val="00431DA4"/>
    <w:rsid w:val="00432BE2"/>
    <w:rsid w:val="00433267"/>
    <w:rsid w:val="00433FC2"/>
    <w:rsid w:val="004342C7"/>
    <w:rsid w:val="0043437F"/>
    <w:rsid w:val="00436F16"/>
    <w:rsid w:val="00442A33"/>
    <w:rsid w:val="00443936"/>
    <w:rsid w:val="0044462C"/>
    <w:rsid w:val="00445C7E"/>
    <w:rsid w:val="00445DD4"/>
    <w:rsid w:val="004505C5"/>
    <w:rsid w:val="004516E4"/>
    <w:rsid w:val="004537FB"/>
    <w:rsid w:val="00456C27"/>
    <w:rsid w:val="0046013B"/>
    <w:rsid w:val="00462256"/>
    <w:rsid w:val="004624CE"/>
    <w:rsid w:val="004631DA"/>
    <w:rsid w:val="004648B4"/>
    <w:rsid w:val="00466001"/>
    <w:rsid w:val="00466699"/>
    <w:rsid w:val="0046796F"/>
    <w:rsid w:val="0047017D"/>
    <w:rsid w:val="00470E9D"/>
    <w:rsid w:val="0047177C"/>
    <w:rsid w:val="00480007"/>
    <w:rsid w:val="004811F4"/>
    <w:rsid w:val="00484CE8"/>
    <w:rsid w:val="00484F94"/>
    <w:rsid w:val="004916C0"/>
    <w:rsid w:val="00495596"/>
    <w:rsid w:val="0049656A"/>
    <w:rsid w:val="00497CB2"/>
    <w:rsid w:val="004A0902"/>
    <w:rsid w:val="004A0ABE"/>
    <w:rsid w:val="004A0E6F"/>
    <w:rsid w:val="004A3321"/>
    <w:rsid w:val="004A3C66"/>
    <w:rsid w:val="004A6783"/>
    <w:rsid w:val="004A7770"/>
    <w:rsid w:val="004B2623"/>
    <w:rsid w:val="004B2FAC"/>
    <w:rsid w:val="004B323F"/>
    <w:rsid w:val="004B70AB"/>
    <w:rsid w:val="004B74A0"/>
    <w:rsid w:val="004C1669"/>
    <w:rsid w:val="004C2875"/>
    <w:rsid w:val="004C6095"/>
    <w:rsid w:val="004C73A0"/>
    <w:rsid w:val="004D0FB8"/>
    <w:rsid w:val="004D4175"/>
    <w:rsid w:val="004D6517"/>
    <w:rsid w:val="004E1426"/>
    <w:rsid w:val="004E182D"/>
    <w:rsid w:val="004E1CE1"/>
    <w:rsid w:val="004E594E"/>
    <w:rsid w:val="004F3042"/>
    <w:rsid w:val="004F6B0C"/>
    <w:rsid w:val="004F6FFB"/>
    <w:rsid w:val="00500BC5"/>
    <w:rsid w:val="005108C0"/>
    <w:rsid w:val="00512A8D"/>
    <w:rsid w:val="005142B4"/>
    <w:rsid w:val="00517923"/>
    <w:rsid w:val="00517FBA"/>
    <w:rsid w:val="00523D8F"/>
    <w:rsid w:val="00525BD0"/>
    <w:rsid w:val="00525C4A"/>
    <w:rsid w:val="0052775C"/>
    <w:rsid w:val="00531188"/>
    <w:rsid w:val="00537E7D"/>
    <w:rsid w:val="00537ED6"/>
    <w:rsid w:val="0054322A"/>
    <w:rsid w:val="0054399C"/>
    <w:rsid w:val="0055092D"/>
    <w:rsid w:val="00562C2D"/>
    <w:rsid w:val="00562DB7"/>
    <w:rsid w:val="00563DA8"/>
    <w:rsid w:val="00566C1E"/>
    <w:rsid w:val="0056743C"/>
    <w:rsid w:val="00567AC0"/>
    <w:rsid w:val="00573FC1"/>
    <w:rsid w:val="005743E6"/>
    <w:rsid w:val="00574A75"/>
    <w:rsid w:val="0057661C"/>
    <w:rsid w:val="0058073E"/>
    <w:rsid w:val="00580A9A"/>
    <w:rsid w:val="00584DDF"/>
    <w:rsid w:val="005864C6"/>
    <w:rsid w:val="00591926"/>
    <w:rsid w:val="00591AEF"/>
    <w:rsid w:val="005A2FF9"/>
    <w:rsid w:val="005A32E6"/>
    <w:rsid w:val="005A3C96"/>
    <w:rsid w:val="005A5482"/>
    <w:rsid w:val="005A5545"/>
    <w:rsid w:val="005A5BE1"/>
    <w:rsid w:val="005B1A8A"/>
    <w:rsid w:val="005B2986"/>
    <w:rsid w:val="005C141D"/>
    <w:rsid w:val="005C14C3"/>
    <w:rsid w:val="005D3EDB"/>
    <w:rsid w:val="005D5289"/>
    <w:rsid w:val="005D75FB"/>
    <w:rsid w:val="005E2B14"/>
    <w:rsid w:val="005E2C07"/>
    <w:rsid w:val="005E3629"/>
    <w:rsid w:val="005E48C7"/>
    <w:rsid w:val="005E4A58"/>
    <w:rsid w:val="005E51CD"/>
    <w:rsid w:val="005E7297"/>
    <w:rsid w:val="005F2FD5"/>
    <w:rsid w:val="005F32C2"/>
    <w:rsid w:val="005F414C"/>
    <w:rsid w:val="005F5F56"/>
    <w:rsid w:val="005F6368"/>
    <w:rsid w:val="005F72DB"/>
    <w:rsid w:val="0060032C"/>
    <w:rsid w:val="00603E22"/>
    <w:rsid w:val="00605391"/>
    <w:rsid w:val="0060588F"/>
    <w:rsid w:val="0061009E"/>
    <w:rsid w:val="00610416"/>
    <w:rsid w:val="0061044B"/>
    <w:rsid w:val="006219CD"/>
    <w:rsid w:val="00623A5C"/>
    <w:rsid w:val="006261E6"/>
    <w:rsid w:val="0063165E"/>
    <w:rsid w:val="00641D43"/>
    <w:rsid w:val="00646BF4"/>
    <w:rsid w:val="00650FDD"/>
    <w:rsid w:val="00651A3C"/>
    <w:rsid w:val="00653A29"/>
    <w:rsid w:val="00657769"/>
    <w:rsid w:val="00662C72"/>
    <w:rsid w:val="00663354"/>
    <w:rsid w:val="00663A1F"/>
    <w:rsid w:val="00663C84"/>
    <w:rsid w:val="006667E0"/>
    <w:rsid w:val="00666ABE"/>
    <w:rsid w:val="00667791"/>
    <w:rsid w:val="00670161"/>
    <w:rsid w:val="006728F2"/>
    <w:rsid w:val="00673077"/>
    <w:rsid w:val="0067473A"/>
    <w:rsid w:val="0068580D"/>
    <w:rsid w:val="00685B77"/>
    <w:rsid w:val="00690C97"/>
    <w:rsid w:val="00694468"/>
    <w:rsid w:val="00694D3D"/>
    <w:rsid w:val="00696287"/>
    <w:rsid w:val="006A4729"/>
    <w:rsid w:val="006A7150"/>
    <w:rsid w:val="006A7F3E"/>
    <w:rsid w:val="006B0217"/>
    <w:rsid w:val="006B1BC1"/>
    <w:rsid w:val="006B3E62"/>
    <w:rsid w:val="006B3F44"/>
    <w:rsid w:val="006B52FA"/>
    <w:rsid w:val="006B7A9F"/>
    <w:rsid w:val="006C062A"/>
    <w:rsid w:val="006C5162"/>
    <w:rsid w:val="006C7845"/>
    <w:rsid w:val="006D07D8"/>
    <w:rsid w:val="006D29E9"/>
    <w:rsid w:val="006D36EC"/>
    <w:rsid w:val="006D3955"/>
    <w:rsid w:val="006E04CA"/>
    <w:rsid w:val="006E19BA"/>
    <w:rsid w:val="006E320D"/>
    <w:rsid w:val="006F1402"/>
    <w:rsid w:val="006F3056"/>
    <w:rsid w:val="006F4C47"/>
    <w:rsid w:val="006F6FFA"/>
    <w:rsid w:val="00700655"/>
    <w:rsid w:val="00702E85"/>
    <w:rsid w:val="00707176"/>
    <w:rsid w:val="00710102"/>
    <w:rsid w:val="0071223E"/>
    <w:rsid w:val="00712E91"/>
    <w:rsid w:val="007148C3"/>
    <w:rsid w:val="00717EEB"/>
    <w:rsid w:val="00721F91"/>
    <w:rsid w:val="00722DB0"/>
    <w:rsid w:val="00724E55"/>
    <w:rsid w:val="0072518D"/>
    <w:rsid w:val="00727C74"/>
    <w:rsid w:val="007312C7"/>
    <w:rsid w:val="007342BE"/>
    <w:rsid w:val="00745CD3"/>
    <w:rsid w:val="00753E81"/>
    <w:rsid w:val="007541DC"/>
    <w:rsid w:val="0075469F"/>
    <w:rsid w:val="0075680A"/>
    <w:rsid w:val="00756B24"/>
    <w:rsid w:val="007574B8"/>
    <w:rsid w:val="00765AC5"/>
    <w:rsid w:val="007663CD"/>
    <w:rsid w:val="00770054"/>
    <w:rsid w:val="00770D9B"/>
    <w:rsid w:val="00773C0F"/>
    <w:rsid w:val="00775D94"/>
    <w:rsid w:val="007762A6"/>
    <w:rsid w:val="0077692F"/>
    <w:rsid w:val="00776C3A"/>
    <w:rsid w:val="007901E8"/>
    <w:rsid w:val="00790790"/>
    <w:rsid w:val="00792402"/>
    <w:rsid w:val="00795690"/>
    <w:rsid w:val="007956C4"/>
    <w:rsid w:val="00796076"/>
    <w:rsid w:val="00797486"/>
    <w:rsid w:val="007A18B7"/>
    <w:rsid w:val="007A2013"/>
    <w:rsid w:val="007B0005"/>
    <w:rsid w:val="007B1C5F"/>
    <w:rsid w:val="007B2F23"/>
    <w:rsid w:val="007B3262"/>
    <w:rsid w:val="007B3A01"/>
    <w:rsid w:val="007B3C87"/>
    <w:rsid w:val="007C04E7"/>
    <w:rsid w:val="007C08BD"/>
    <w:rsid w:val="007C3422"/>
    <w:rsid w:val="007C390D"/>
    <w:rsid w:val="007C5435"/>
    <w:rsid w:val="007C722B"/>
    <w:rsid w:val="007D0046"/>
    <w:rsid w:val="007D12F5"/>
    <w:rsid w:val="007D1D04"/>
    <w:rsid w:val="007D522D"/>
    <w:rsid w:val="007D5DA9"/>
    <w:rsid w:val="007D5E67"/>
    <w:rsid w:val="007D601F"/>
    <w:rsid w:val="007E10E6"/>
    <w:rsid w:val="007E4DCC"/>
    <w:rsid w:val="007F0F26"/>
    <w:rsid w:val="007F4874"/>
    <w:rsid w:val="007F6B59"/>
    <w:rsid w:val="0080122A"/>
    <w:rsid w:val="00802968"/>
    <w:rsid w:val="00805655"/>
    <w:rsid w:val="00805E3E"/>
    <w:rsid w:val="00807735"/>
    <w:rsid w:val="0081206D"/>
    <w:rsid w:val="008124CA"/>
    <w:rsid w:val="00817238"/>
    <w:rsid w:val="008202D2"/>
    <w:rsid w:val="008246F1"/>
    <w:rsid w:val="0082471E"/>
    <w:rsid w:val="00824A07"/>
    <w:rsid w:val="00826F55"/>
    <w:rsid w:val="0082721E"/>
    <w:rsid w:val="008329DE"/>
    <w:rsid w:val="00836760"/>
    <w:rsid w:val="00836A59"/>
    <w:rsid w:val="00840915"/>
    <w:rsid w:val="0084224D"/>
    <w:rsid w:val="00844E82"/>
    <w:rsid w:val="00845C9A"/>
    <w:rsid w:val="008515D3"/>
    <w:rsid w:val="0085244B"/>
    <w:rsid w:val="00854579"/>
    <w:rsid w:val="008610FB"/>
    <w:rsid w:val="00861AFD"/>
    <w:rsid w:val="00861DDD"/>
    <w:rsid w:val="00863A3B"/>
    <w:rsid w:val="0086454D"/>
    <w:rsid w:val="00872012"/>
    <w:rsid w:val="00872E69"/>
    <w:rsid w:val="008747B4"/>
    <w:rsid w:val="008749EB"/>
    <w:rsid w:val="00875D4A"/>
    <w:rsid w:val="008806BE"/>
    <w:rsid w:val="008830E0"/>
    <w:rsid w:val="008837D8"/>
    <w:rsid w:val="008839DB"/>
    <w:rsid w:val="008856C9"/>
    <w:rsid w:val="00885B46"/>
    <w:rsid w:val="00887ADB"/>
    <w:rsid w:val="00887EF5"/>
    <w:rsid w:val="00891346"/>
    <w:rsid w:val="008949A6"/>
    <w:rsid w:val="008979FE"/>
    <w:rsid w:val="008A045A"/>
    <w:rsid w:val="008A697B"/>
    <w:rsid w:val="008A7D93"/>
    <w:rsid w:val="008B195F"/>
    <w:rsid w:val="008B28B2"/>
    <w:rsid w:val="008B2D61"/>
    <w:rsid w:val="008B6E19"/>
    <w:rsid w:val="008C23C1"/>
    <w:rsid w:val="008C2CD1"/>
    <w:rsid w:val="008C4854"/>
    <w:rsid w:val="008C7DAA"/>
    <w:rsid w:val="008D1280"/>
    <w:rsid w:val="008D309C"/>
    <w:rsid w:val="008E1FFE"/>
    <w:rsid w:val="008E44CA"/>
    <w:rsid w:val="008E4A46"/>
    <w:rsid w:val="008E6C2B"/>
    <w:rsid w:val="008E7D63"/>
    <w:rsid w:val="008E7F6E"/>
    <w:rsid w:val="008F0870"/>
    <w:rsid w:val="008F216F"/>
    <w:rsid w:val="008F3AB4"/>
    <w:rsid w:val="00900C11"/>
    <w:rsid w:val="009035A3"/>
    <w:rsid w:val="00904E9D"/>
    <w:rsid w:val="0090616D"/>
    <w:rsid w:val="00912A8C"/>
    <w:rsid w:val="00916F94"/>
    <w:rsid w:val="009221BD"/>
    <w:rsid w:val="00925263"/>
    <w:rsid w:val="00925C62"/>
    <w:rsid w:val="0093289D"/>
    <w:rsid w:val="009359BA"/>
    <w:rsid w:val="00935FB8"/>
    <w:rsid w:val="009369AE"/>
    <w:rsid w:val="00943F43"/>
    <w:rsid w:val="00944BC8"/>
    <w:rsid w:val="00944D28"/>
    <w:rsid w:val="00946E94"/>
    <w:rsid w:val="009503BF"/>
    <w:rsid w:val="009533EB"/>
    <w:rsid w:val="00955BC4"/>
    <w:rsid w:val="00961F05"/>
    <w:rsid w:val="00963A56"/>
    <w:rsid w:val="009654BE"/>
    <w:rsid w:val="0097193A"/>
    <w:rsid w:val="009724F6"/>
    <w:rsid w:val="00974BDF"/>
    <w:rsid w:val="009837BC"/>
    <w:rsid w:val="0098524F"/>
    <w:rsid w:val="00985A9A"/>
    <w:rsid w:val="00986EE2"/>
    <w:rsid w:val="00994E19"/>
    <w:rsid w:val="00995C80"/>
    <w:rsid w:val="009A1BF2"/>
    <w:rsid w:val="009A4809"/>
    <w:rsid w:val="009A76B0"/>
    <w:rsid w:val="009B1818"/>
    <w:rsid w:val="009B2691"/>
    <w:rsid w:val="009B31BC"/>
    <w:rsid w:val="009B625A"/>
    <w:rsid w:val="009B6571"/>
    <w:rsid w:val="009C0233"/>
    <w:rsid w:val="009C1106"/>
    <w:rsid w:val="009C4D0E"/>
    <w:rsid w:val="009C4E8E"/>
    <w:rsid w:val="009C5E0F"/>
    <w:rsid w:val="009C6AA0"/>
    <w:rsid w:val="009C73B1"/>
    <w:rsid w:val="009D1D36"/>
    <w:rsid w:val="009D2AB8"/>
    <w:rsid w:val="009D32A1"/>
    <w:rsid w:val="009D51D8"/>
    <w:rsid w:val="009E4324"/>
    <w:rsid w:val="009E49D0"/>
    <w:rsid w:val="009E5227"/>
    <w:rsid w:val="009E5A6E"/>
    <w:rsid w:val="009E7649"/>
    <w:rsid w:val="009F626F"/>
    <w:rsid w:val="00A023F0"/>
    <w:rsid w:val="00A024EC"/>
    <w:rsid w:val="00A037BA"/>
    <w:rsid w:val="00A07804"/>
    <w:rsid w:val="00A0793F"/>
    <w:rsid w:val="00A1264A"/>
    <w:rsid w:val="00A146CD"/>
    <w:rsid w:val="00A15450"/>
    <w:rsid w:val="00A2637B"/>
    <w:rsid w:val="00A3079A"/>
    <w:rsid w:val="00A30835"/>
    <w:rsid w:val="00A36179"/>
    <w:rsid w:val="00A421CB"/>
    <w:rsid w:val="00A4228B"/>
    <w:rsid w:val="00A43A00"/>
    <w:rsid w:val="00A46551"/>
    <w:rsid w:val="00A46B13"/>
    <w:rsid w:val="00A4736C"/>
    <w:rsid w:val="00A51AD4"/>
    <w:rsid w:val="00A530F5"/>
    <w:rsid w:val="00A54FB6"/>
    <w:rsid w:val="00A61CEC"/>
    <w:rsid w:val="00A620F5"/>
    <w:rsid w:val="00A64834"/>
    <w:rsid w:val="00A67315"/>
    <w:rsid w:val="00A72737"/>
    <w:rsid w:val="00A7739B"/>
    <w:rsid w:val="00A833A8"/>
    <w:rsid w:val="00A83609"/>
    <w:rsid w:val="00A8549B"/>
    <w:rsid w:val="00A877C5"/>
    <w:rsid w:val="00A907BA"/>
    <w:rsid w:val="00A90E75"/>
    <w:rsid w:val="00A90EC1"/>
    <w:rsid w:val="00A95910"/>
    <w:rsid w:val="00A966A7"/>
    <w:rsid w:val="00A97872"/>
    <w:rsid w:val="00AA3BC4"/>
    <w:rsid w:val="00AA6D38"/>
    <w:rsid w:val="00AA7F4A"/>
    <w:rsid w:val="00AB7876"/>
    <w:rsid w:val="00AC50BA"/>
    <w:rsid w:val="00AC5C24"/>
    <w:rsid w:val="00AD1FA6"/>
    <w:rsid w:val="00AD29F0"/>
    <w:rsid w:val="00AD450C"/>
    <w:rsid w:val="00AD494C"/>
    <w:rsid w:val="00AD7846"/>
    <w:rsid w:val="00AE2646"/>
    <w:rsid w:val="00AE3F7E"/>
    <w:rsid w:val="00AE4144"/>
    <w:rsid w:val="00AE5305"/>
    <w:rsid w:val="00AF3537"/>
    <w:rsid w:val="00AF3560"/>
    <w:rsid w:val="00AF4E75"/>
    <w:rsid w:val="00B01092"/>
    <w:rsid w:val="00B0716A"/>
    <w:rsid w:val="00B07C34"/>
    <w:rsid w:val="00B14AE5"/>
    <w:rsid w:val="00B16EDC"/>
    <w:rsid w:val="00B17540"/>
    <w:rsid w:val="00B23219"/>
    <w:rsid w:val="00B27F9A"/>
    <w:rsid w:val="00B31388"/>
    <w:rsid w:val="00B3405F"/>
    <w:rsid w:val="00B371C7"/>
    <w:rsid w:val="00B40C04"/>
    <w:rsid w:val="00B41D99"/>
    <w:rsid w:val="00B44993"/>
    <w:rsid w:val="00B45B0C"/>
    <w:rsid w:val="00B47ADB"/>
    <w:rsid w:val="00B523F8"/>
    <w:rsid w:val="00B53065"/>
    <w:rsid w:val="00B53E0E"/>
    <w:rsid w:val="00B540CA"/>
    <w:rsid w:val="00B567C4"/>
    <w:rsid w:val="00B615F3"/>
    <w:rsid w:val="00B63860"/>
    <w:rsid w:val="00B67BD6"/>
    <w:rsid w:val="00B75E6C"/>
    <w:rsid w:val="00B76423"/>
    <w:rsid w:val="00B801CE"/>
    <w:rsid w:val="00B808B7"/>
    <w:rsid w:val="00B825D6"/>
    <w:rsid w:val="00B83F0D"/>
    <w:rsid w:val="00B8639C"/>
    <w:rsid w:val="00B867E5"/>
    <w:rsid w:val="00B91D55"/>
    <w:rsid w:val="00B92205"/>
    <w:rsid w:val="00B94DDF"/>
    <w:rsid w:val="00B97254"/>
    <w:rsid w:val="00BA22C6"/>
    <w:rsid w:val="00BA2587"/>
    <w:rsid w:val="00BA30EC"/>
    <w:rsid w:val="00BA5D37"/>
    <w:rsid w:val="00BB0338"/>
    <w:rsid w:val="00BB3AB5"/>
    <w:rsid w:val="00BB45EC"/>
    <w:rsid w:val="00BB5DB3"/>
    <w:rsid w:val="00BC049D"/>
    <w:rsid w:val="00BC2CCB"/>
    <w:rsid w:val="00BC478C"/>
    <w:rsid w:val="00BD2843"/>
    <w:rsid w:val="00BD3D2D"/>
    <w:rsid w:val="00BE5684"/>
    <w:rsid w:val="00BF20E5"/>
    <w:rsid w:val="00BF5F0E"/>
    <w:rsid w:val="00C017F2"/>
    <w:rsid w:val="00C067B6"/>
    <w:rsid w:val="00C06FDE"/>
    <w:rsid w:val="00C10BA3"/>
    <w:rsid w:val="00C10FD6"/>
    <w:rsid w:val="00C123AA"/>
    <w:rsid w:val="00C14CF7"/>
    <w:rsid w:val="00C1623E"/>
    <w:rsid w:val="00C20D04"/>
    <w:rsid w:val="00C2131C"/>
    <w:rsid w:val="00C23571"/>
    <w:rsid w:val="00C245BF"/>
    <w:rsid w:val="00C257A6"/>
    <w:rsid w:val="00C258D5"/>
    <w:rsid w:val="00C30908"/>
    <w:rsid w:val="00C33165"/>
    <w:rsid w:val="00C36239"/>
    <w:rsid w:val="00C37371"/>
    <w:rsid w:val="00C402A0"/>
    <w:rsid w:val="00C511B5"/>
    <w:rsid w:val="00C618D8"/>
    <w:rsid w:val="00C66F46"/>
    <w:rsid w:val="00C67248"/>
    <w:rsid w:val="00C7506D"/>
    <w:rsid w:val="00C754BA"/>
    <w:rsid w:val="00C80EB3"/>
    <w:rsid w:val="00C81CEE"/>
    <w:rsid w:val="00C83410"/>
    <w:rsid w:val="00C8407E"/>
    <w:rsid w:val="00C8535B"/>
    <w:rsid w:val="00C857EE"/>
    <w:rsid w:val="00C8584A"/>
    <w:rsid w:val="00C85865"/>
    <w:rsid w:val="00C86017"/>
    <w:rsid w:val="00C87A98"/>
    <w:rsid w:val="00C910CF"/>
    <w:rsid w:val="00CA0506"/>
    <w:rsid w:val="00CA069F"/>
    <w:rsid w:val="00CA4245"/>
    <w:rsid w:val="00CA6643"/>
    <w:rsid w:val="00CA6F6A"/>
    <w:rsid w:val="00CB0620"/>
    <w:rsid w:val="00CB1868"/>
    <w:rsid w:val="00CB2AD0"/>
    <w:rsid w:val="00CB2FA6"/>
    <w:rsid w:val="00CB4451"/>
    <w:rsid w:val="00CB4DC1"/>
    <w:rsid w:val="00CB5546"/>
    <w:rsid w:val="00CC13F1"/>
    <w:rsid w:val="00CC1FF1"/>
    <w:rsid w:val="00CC23F6"/>
    <w:rsid w:val="00CC45C3"/>
    <w:rsid w:val="00CD3891"/>
    <w:rsid w:val="00CD49D6"/>
    <w:rsid w:val="00CD6AAF"/>
    <w:rsid w:val="00CD775C"/>
    <w:rsid w:val="00CD7B89"/>
    <w:rsid w:val="00CE02B2"/>
    <w:rsid w:val="00CE174A"/>
    <w:rsid w:val="00CE1778"/>
    <w:rsid w:val="00CE38C6"/>
    <w:rsid w:val="00CE4089"/>
    <w:rsid w:val="00CE67EF"/>
    <w:rsid w:val="00CE6DBD"/>
    <w:rsid w:val="00CF07CF"/>
    <w:rsid w:val="00CF0D22"/>
    <w:rsid w:val="00CF46A9"/>
    <w:rsid w:val="00CF4B1B"/>
    <w:rsid w:val="00CF4BB0"/>
    <w:rsid w:val="00CF7707"/>
    <w:rsid w:val="00D040BA"/>
    <w:rsid w:val="00D04DFF"/>
    <w:rsid w:val="00D04F14"/>
    <w:rsid w:val="00D06EFE"/>
    <w:rsid w:val="00D07284"/>
    <w:rsid w:val="00D07309"/>
    <w:rsid w:val="00D20402"/>
    <w:rsid w:val="00D2258D"/>
    <w:rsid w:val="00D2430D"/>
    <w:rsid w:val="00D2761F"/>
    <w:rsid w:val="00D37840"/>
    <w:rsid w:val="00D40DC9"/>
    <w:rsid w:val="00D43F36"/>
    <w:rsid w:val="00D519FC"/>
    <w:rsid w:val="00D536F8"/>
    <w:rsid w:val="00D53FBA"/>
    <w:rsid w:val="00D555B6"/>
    <w:rsid w:val="00D55688"/>
    <w:rsid w:val="00D67226"/>
    <w:rsid w:val="00D67EB2"/>
    <w:rsid w:val="00D759E5"/>
    <w:rsid w:val="00D75A1C"/>
    <w:rsid w:val="00D80842"/>
    <w:rsid w:val="00D80BDD"/>
    <w:rsid w:val="00D80CF7"/>
    <w:rsid w:val="00D80FED"/>
    <w:rsid w:val="00D848AC"/>
    <w:rsid w:val="00D906E4"/>
    <w:rsid w:val="00D91A71"/>
    <w:rsid w:val="00D92D7D"/>
    <w:rsid w:val="00DA2E91"/>
    <w:rsid w:val="00DA7631"/>
    <w:rsid w:val="00DB10C9"/>
    <w:rsid w:val="00DB199B"/>
    <w:rsid w:val="00DB3536"/>
    <w:rsid w:val="00DC0C44"/>
    <w:rsid w:val="00DC0DEE"/>
    <w:rsid w:val="00DC304C"/>
    <w:rsid w:val="00DC3395"/>
    <w:rsid w:val="00DC5E52"/>
    <w:rsid w:val="00DD1D41"/>
    <w:rsid w:val="00DD64F5"/>
    <w:rsid w:val="00DD6FA4"/>
    <w:rsid w:val="00DD760F"/>
    <w:rsid w:val="00DE7B75"/>
    <w:rsid w:val="00DF03EB"/>
    <w:rsid w:val="00DF05C4"/>
    <w:rsid w:val="00DF1198"/>
    <w:rsid w:val="00DF5810"/>
    <w:rsid w:val="00E01A3A"/>
    <w:rsid w:val="00E02C7F"/>
    <w:rsid w:val="00E042BA"/>
    <w:rsid w:val="00E1010A"/>
    <w:rsid w:val="00E10577"/>
    <w:rsid w:val="00E12B9F"/>
    <w:rsid w:val="00E1304B"/>
    <w:rsid w:val="00E14D31"/>
    <w:rsid w:val="00E16585"/>
    <w:rsid w:val="00E179D1"/>
    <w:rsid w:val="00E20ABF"/>
    <w:rsid w:val="00E21ED7"/>
    <w:rsid w:val="00E2727E"/>
    <w:rsid w:val="00E33B41"/>
    <w:rsid w:val="00E33D84"/>
    <w:rsid w:val="00E37C41"/>
    <w:rsid w:val="00E40264"/>
    <w:rsid w:val="00E41085"/>
    <w:rsid w:val="00E42971"/>
    <w:rsid w:val="00E44C5E"/>
    <w:rsid w:val="00E50C54"/>
    <w:rsid w:val="00E51113"/>
    <w:rsid w:val="00E53B5C"/>
    <w:rsid w:val="00E55F1E"/>
    <w:rsid w:val="00E56172"/>
    <w:rsid w:val="00E578F6"/>
    <w:rsid w:val="00E607E5"/>
    <w:rsid w:val="00E61109"/>
    <w:rsid w:val="00E6259B"/>
    <w:rsid w:val="00E67032"/>
    <w:rsid w:val="00E6741F"/>
    <w:rsid w:val="00E7195A"/>
    <w:rsid w:val="00E72DB8"/>
    <w:rsid w:val="00E72EC2"/>
    <w:rsid w:val="00E75177"/>
    <w:rsid w:val="00E8167C"/>
    <w:rsid w:val="00E822BC"/>
    <w:rsid w:val="00E8337F"/>
    <w:rsid w:val="00E85165"/>
    <w:rsid w:val="00E869A1"/>
    <w:rsid w:val="00E90054"/>
    <w:rsid w:val="00E94F99"/>
    <w:rsid w:val="00E979D6"/>
    <w:rsid w:val="00E97CAD"/>
    <w:rsid w:val="00EA0C79"/>
    <w:rsid w:val="00EA3384"/>
    <w:rsid w:val="00EA6850"/>
    <w:rsid w:val="00EA735A"/>
    <w:rsid w:val="00EB1175"/>
    <w:rsid w:val="00EB637F"/>
    <w:rsid w:val="00EC1A78"/>
    <w:rsid w:val="00EC3D62"/>
    <w:rsid w:val="00EC549C"/>
    <w:rsid w:val="00EC67C6"/>
    <w:rsid w:val="00EC7CBE"/>
    <w:rsid w:val="00ED0A3F"/>
    <w:rsid w:val="00ED2519"/>
    <w:rsid w:val="00ED29F7"/>
    <w:rsid w:val="00ED5E7B"/>
    <w:rsid w:val="00EE0CE4"/>
    <w:rsid w:val="00EE446D"/>
    <w:rsid w:val="00EE6C5A"/>
    <w:rsid w:val="00EE7DE5"/>
    <w:rsid w:val="00EF1023"/>
    <w:rsid w:val="00EF41C4"/>
    <w:rsid w:val="00EF5F2D"/>
    <w:rsid w:val="00EF60B7"/>
    <w:rsid w:val="00F0195A"/>
    <w:rsid w:val="00F04E18"/>
    <w:rsid w:val="00F06A24"/>
    <w:rsid w:val="00F07BAD"/>
    <w:rsid w:val="00F2003C"/>
    <w:rsid w:val="00F2223D"/>
    <w:rsid w:val="00F27215"/>
    <w:rsid w:val="00F27B70"/>
    <w:rsid w:val="00F332FC"/>
    <w:rsid w:val="00F337DC"/>
    <w:rsid w:val="00F43642"/>
    <w:rsid w:val="00F4411F"/>
    <w:rsid w:val="00F44E52"/>
    <w:rsid w:val="00F473F9"/>
    <w:rsid w:val="00F47C15"/>
    <w:rsid w:val="00F504B6"/>
    <w:rsid w:val="00F527EF"/>
    <w:rsid w:val="00F52899"/>
    <w:rsid w:val="00F528A1"/>
    <w:rsid w:val="00F52997"/>
    <w:rsid w:val="00F53108"/>
    <w:rsid w:val="00F55B66"/>
    <w:rsid w:val="00F6104E"/>
    <w:rsid w:val="00F65FEA"/>
    <w:rsid w:val="00F67182"/>
    <w:rsid w:val="00F73907"/>
    <w:rsid w:val="00F80162"/>
    <w:rsid w:val="00F86932"/>
    <w:rsid w:val="00F90673"/>
    <w:rsid w:val="00F90B28"/>
    <w:rsid w:val="00F90D61"/>
    <w:rsid w:val="00F9233F"/>
    <w:rsid w:val="00F92652"/>
    <w:rsid w:val="00F9539F"/>
    <w:rsid w:val="00F95E59"/>
    <w:rsid w:val="00F96823"/>
    <w:rsid w:val="00FA26C2"/>
    <w:rsid w:val="00FA2B4F"/>
    <w:rsid w:val="00FA4050"/>
    <w:rsid w:val="00FA5AAF"/>
    <w:rsid w:val="00FA7935"/>
    <w:rsid w:val="00FB0B98"/>
    <w:rsid w:val="00FB5B09"/>
    <w:rsid w:val="00FB79DA"/>
    <w:rsid w:val="00FB7D9B"/>
    <w:rsid w:val="00FC168A"/>
    <w:rsid w:val="00FC2996"/>
    <w:rsid w:val="00FC423C"/>
    <w:rsid w:val="00FC573E"/>
    <w:rsid w:val="00FC5B0C"/>
    <w:rsid w:val="00FD1352"/>
    <w:rsid w:val="00FD2E75"/>
    <w:rsid w:val="00FD60AF"/>
    <w:rsid w:val="00FD62D4"/>
    <w:rsid w:val="00FD6D17"/>
    <w:rsid w:val="00FE0BC3"/>
    <w:rsid w:val="00FE24DF"/>
    <w:rsid w:val="00FE45B1"/>
    <w:rsid w:val="00FE5BBD"/>
    <w:rsid w:val="00FE64DB"/>
    <w:rsid w:val="00FF2C4A"/>
    <w:rsid w:val="00FF6FC4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E01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75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168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67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67B6"/>
    <w:rPr>
      <w:sz w:val="20"/>
      <w:szCs w:val="20"/>
    </w:rPr>
  </w:style>
  <w:style w:type="character" w:styleId="a7">
    <w:name w:val="Hyperlink"/>
    <w:basedOn w:val="a0"/>
    <w:uiPriority w:val="99"/>
    <w:unhideWhenUsed/>
    <w:rsid w:val="00591AEF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D80BDD"/>
    <w:rPr>
      <w:rFonts w:ascii="Times New Roman" w:hAnsi="Times New Roman" w:cs="Times New Roman"/>
      <w:szCs w:val="24"/>
    </w:rPr>
  </w:style>
  <w:style w:type="paragraph" w:styleId="a8">
    <w:name w:val="List Paragraph"/>
    <w:basedOn w:val="a"/>
    <w:uiPriority w:val="34"/>
    <w:qFormat/>
    <w:rsid w:val="00722DB0"/>
    <w:pPr>
      <w:ind w:leftChars="200" w:left="480"/>
    </w:pPr>
  </w:style>
  <w:style w:type="table" w:styleId="11">
    <w:name w:val="Medium List 1"/>
    <w:basedOn w:val="a1"/>
    <w:uiPriority w:val="65"/>
    <w:rsid w:val="00C3623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9">
    <w:name w:val="Light Grid"/>
    <w:basedOn w:val="a1"/>
    <w:uiPriority w:val="62"/>
    <w:rsid w:val="00C3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a">
    <w:name w:val="Table Grid"/>
    <w:basedOn w:val="a1"/>
    <w:uiPriority w:val="59"/>
    <w:rsid w:val="00F9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FC168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d">
    <w:name w:val="annotation reference"/>
    <w:basedOn w:val="a0"/>
    <w:uiPriority w:val="99"/>
    <w:semiHidden/>
    <w:unhideWhenUsed/>
    <w:rsid w:val="00500B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00BC5"/>
  </w:style>
  <w:style w:type="character" w:customStyle="1" w:styleId="af">
    <w:name w:val="註解文字 字元"/>
    <w:basedOn w:val="a0"/>
    <w:link w:val="ae"/>
    <w:uiPriority w:val="99"/>
    <w:semiHidden/>
    <w:rsid w:val="00500BC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500BC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500BC5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3C0F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75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168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67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67B6"/>
    <w:rPr>
      <w:sz w:val="20"/>
      <w:szCs w:val="20"/>
    </w:rPr>
  </w:style>
  <w:style w:type="character" w:styleId="a7">
    <w:name w:val="Hyperlink"/>
    <w:basedOn w:val="a0"/>
    <w:uiPriority w:val="99"/>
    <w:unhideWhenUsed/>
    <w:rsid w:val="00591AEF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D80BDD"/>
    <w:rPr>
      <w:rFonts w:ascii="Times New Roman" w:hAnsi="Times New Roman" w:cs="Times New Roman"/>
      <w:szCs w:val="24"/>
    </w:rPr>
  </w:style>
  <w:style w:type="paragraph" w:styleId="a8">
    <w:name w:val="List Paragraph"/>
    <w:basedOn w:val="a"/>
    <w:uiPriority w:val="34"/>
    <w:qFormat/>
    <w:rsid w:val="00722DB0"/>
    <w:pPr>
      <w:ind w:leftChars="200" w:left="480"/>
    </w:pPr>
  </w:style>
  <w:style w:type="table" w:styleId="11">
    <w:name w:val="Medium List 1"/>
    <w:basedOn w:val="a1"/>
    <w:uiPriority w:val="65"/>
    <w:rsid w:val="00C3623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9">
    <w:name w:val="Light Grid"/>
    <w:basedOn w:val="a1"/>
    <w:uiPriority w:val="62"/>
    <w:rsid w:val="00C3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a">
    <w:name w:val="Table Grid"/>
    <w:basedOn w:val="a1"/>
    <w:uiPriority w:val="59"/>
    <w:rsid w:val="00F9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FC168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d">
    <w:name w:val="annotation reference"/>
    <w:basedOn w:val="a0"/>
    <w:uiPriority w:val="99"/>
    <w:semiHidden/>
    <w:unhideWhenUsed/>
    <w:rsid w:val="00500B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00BC5"/>
  </w:style>
  <w:style w:type="character" w:customStyle="1" w:styleId="af">
    <w:name w:val="註解文字 字元"/>
    <w:basedOn w:val="a0"/>
    <w:link w:val="ae"/>
    <w:uiPriority w:val="99"/>
    <w:semiHidden/>
    <w:rsid w:val="00500BC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500BC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500BC5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3C0F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508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5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3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92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41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094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3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4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911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04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osephine</cp:lastModifiedBy>
  <cp:revision>3</cp:revision>
  <dcterms:created xsi:type="dcterms:W3CDTF">2022-02-02T09:30:00Z</dcterms:created>
  <dcterms:modified xsi:type="dcterms:W3CDTF">2022-02-02T09:34:00Z</dcterms:modified>
</cp:coreProperties>
</file>